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65C0D" w14:textId="77777777" w:rsidR="0000621F" w:rsidRPr="004C0E1D" w:rsidRDefault="0000621F" w:rsidP="00A55422">
      <w:pPr>
        <w:spacing w:afterLines="160" w:after="384" w:line="276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4C0E1D">
        <w:rPr>
          <w:rFonts w:ascii="Times New Roman" w:hAnsi="Times New Roman" w:cs="Times New Roman"/>
          <w:b/>
          <w:iCs/>
          <w:sz w:val="24"/>
          <w:szCs w:val="24"/>
          <w:lang w:val="en-US"/>
        </w:rPr>
        <w:t>Supplemental File 3: Experience questionnaire patients (telemonitor cohort)</w:t>
      </w:r>
    </w:p>
    <w:p w14:paraId="55760F33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explanations/instructions provided in the ED were clear and helped me using the telemonitor system (1-5; completely disagree – completely </w:t>
      </w: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agree)</w:t>
      </w:r>
    </w:p>
    <w:p w14:paraId="2D320560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I have insight into the telemonitor system (1-5)</w:t>
      </w:r>
    </w:p>
    <w:p w14:paraId="7304F24A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The plaster/patch was comfortable to wear (1-5)</w:t>
      </w:r>
    </w:p>
    <w:p w14:paraId="1FCFE67D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The placement of the router was easy (1-5)</w:t>
      </w:r>
    </w:p>
    <w:p w14:paraId="05CA0894" w14:textId="77777777" w:rsidR="0000621F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The router was well connected (1-5)</w:t>
      </w:r>
    </w:p>
    <w:p w14:paraId="32B7CDF7" w14:textId="77777777" w:rsidR="0000621F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 found the system unnecessarily complex (1-5)* </w:t>
      </w:r>
    </w:p>
    <w:p w14:paraId="5065390C" w14:textId="77777777" w:rsidR="0000621F" w:rsidRPr="0061283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1283E">
        <w:rPr>
          <w:rFonts w:ascii="Times New Roman" w:hAnsi="Times New Roman" w:cs="Times New Roman"/>
          <w:iCs/>
          <w:sz w:val="24"/>
          <w:szCs w:val="24"/>
          <w:lang w:val="en-US"/>
        </w:rPr>
        <w:t>I am satisfied with the plaster</w:t>
      </w:r>
    </w:p>
    <w:p w14:paraId="564A63AA" w14:textId="77777777" w:rsidR="0000621F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1283E">
        <w:rPr>
          <w:rFonts w:ascii="Times New Roman" w:hAnsi="Times New Roman" w:cs="Times New Roman"/>
          <w:iCs/>
          <w:sz w:val="24"/>
          <w:szCs w:val="24"/>
          <w:lang w:val="en-US"/>
        </w:rPr>
        <w:t>I am satisfied with the router</w:t>
      </w:r>
    </w:p>
    <w:p w14:paraId="7EDE5695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 am satisfied with this </w:t>
      </w: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telemonitor system (1-5)</w:t>
      </w:r>
    </w:p>
    <w:p w14:paraId="32AC8C90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I think this system was easy-to-use (1-5)*</w:t>
      </w:r>
    </w:p>
    <w:p w14:paraId="209942A9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I felt very confident using this system (1-5)*</w:t>
      </w:r>
    </w:p>
    <w:p w14:paraId="329F18C6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I needed to learn a lot of things before I could get going with this system (1-5)*</w:t>
      </w:r>
    </w:p>
    <w:p w14:paraId="1C86336E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I think I want to use this system more frequently (1-5)*</w:t>
      </w:r>
    </w:p>
    <w:p w14:paraId="636FD215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I experienced no problems with my privacy (1-5)</w:t>
      </w:r>
    </w:p>
    <w:p w14:paraId="53DB68A3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This telemonitor system made me feel safe (1-5)</w:t>
      </w:r>
    </w:p>
    <w:p w14:paraId="234A1C78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This system offers a good alternative to admission (1-5)</w:t>
      </w:r>
    </w:p>
    <w:p w14:paraId="6D32E69B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I would prefer to measure vitals myself (1-5)</w:t>
      </w:r>
    </w:p>
    <w:p w14:paraId="54C5BF4B" w14:textId="77777777" w:rsidR="0000621F" w:rsidRPr="0079152E" w:rsidRDefault="0000621F" w:rsidP="00A55422">
      <w:pPr>
        <w:pStyle w:val="Lijstalinea"/>
        <w:numPr>
          <w:ilvl w:val="0"/>
          <w:numId w:val="4"/>
        </w:numPr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9152E">
        <w:rPr>
          <w:rFonts w:ascii="Times New Roman" w:hAnsi="Times New Roman" w:cs="Times New Roman"/>
          <w:iCs/>
          <w:sz w:val="24"/>
          <w:szCs w:val="24"/>
          <w:lang w:val="en-US"/>
        </w:rPr>
        <w:t>I would recommend this telemonitoring system to family and friends (1-5)</w:t>
      </w:r>
    </w:p>
    <w:p w14:paraId="41488B2B" w14:textId="77777777" w:rsidR="0000621F" w:rsidRDefault="0000621F" w:rsidP="00A55422">
      <w:pPr>
        <w:pStyle w:val="Lijstalinea"/>
        <w:spacing w:afterLines="160" w:after="384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42610F7E" w14:textId="26109493" w:rsidR="00A55422" w:rsidRDefault="0000621F" w:rsidP="00AA5461">
      <w:pPr>
        <w:pStyle w:val="Lijstalinea"/>
        <w:spacing w:afterLines="160" w:after="384" w:line="276" w:lineRule="auto"/>
        <w:ind w:left="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Based, in part, on the SUS questionnaire</w:t>
      </w:r>
      <w:r w:rsidR="00084DE5">
        <w:rPr>
          <w:rFonts w:ascii="Times New Roman" w:hAnsi="Times New Roman" w:cs="Times New Roman"/>
          <w:iCs/>
          <w:sz w:val="24"/>
          <w:szCs w:val="24"/>
          <w:lang w:val="en-US"/>
        </w:rPr>
        <w:t>:</w:t>
      </w:r>
      <w:r w:rsidR="00AA54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A6594B" w:rsidRPr="00AA546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Ensink CJ, Keijsers NLW, Groen BE. </w:t>
      </w:r>
      <w:r w:rsidR="00A6594B" w:rsidRPr="00A6594B">
        <w:rPr>
          <w:rFonts w:ascii="Times New Roman" w:hAnsi="Times New Roman" w:cs="Times New Roman"/>
          <w:bCs/>
          <w:i/>
          <w:sz w:val="24"/>
          <w:szCs w:val="24"/>
          <w:lang w:val="en-US"/>
        </w:rPr>
        <w:t>Translation and validation of the System Usability Scale to a Dutch version: D-SUS. Disabil Rehabil. 2024;46(2):395-400.</w:t>
      </w:r>
    </w:p>
    <w:sectPr w:rsidR="00A55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C3957"/>
    <w:multiLevelType w:val="hybridMultilevel"/>
    <w:tmpl w:val="B784F888"/>
    <w:lvl w:ilvl="0" w:tplc="1022633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85F8E"/>
    <w:multiLevelType w:val="hybridMultilevel"/>
    <w:tmpl w:val="E16A47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76871"/>
    <w:multiLevelType w:val="hybridMultilevel"/>
    <w:tmpl w:val="CEBCA7B8"/>
    <w:lvl w:ilvl="0" w:tplc="90A8FBA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67A41"/>
    <w:multiLevelType w:val="hybridMultilevel"/>
    <w:tmpl w:val="8870AA0A"/>
    <w:lvl w:ilvl="0" w:tplc="BA026C98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218CC"/>
    <w:multiLevelType w:val="hybridMultilevel"/>
    <w:tmpl w:val="076AC0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862757"/>
    <w:multiLevelType w:val="hybridMultilevel"/>
    <w:tmpl w:val="BFFA7B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1766232">
    <w:abstractNumId w:val="3"/>
  </w:num>
  <w:num w:numId="2" w16cid:durableId="374500140">
    <w:abstractNumId w:val="1"/>
  </w:num>
  <w:num w:numId="3" w16cid:durableId="1267536364">
    <w:abstractNumId w:val="4"/>
  </w:num>
  <w:num w:numId="4" w16cid:durableId="901134526">
    <w:abstractNumId w:val="5"/>
  </w:num>
  <w:num w:numId="5" w16cid:durableId="1429236372">
    <w:abstractNumId w:val="2"/>
  </w:num>
  <w:num w:numId="6" w16cid:durableId="7101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xesazbp5r0gerxw6pdxsas050d0ar5ree&quot;&gt;My EndNote Library TM SEH @ HOME&lt;record-ids&gt;&lt;item&gt;1&lt;/item&gt;&lt;item&gt;4&lt;/item&gt;&lt;item&gt;20&lt;/item&gt;&lt;/record-ids&gt;&lt;/item&gt;&lt;/Libraries&gt;"/>
  </w:docVars>
  <w:rsids>
    <w:rsidRoot w:val="00B12F5F"/>
    <w:rsid w:val="0000621F"/>
    <w:rsid w:val="00084DE5"/>
    <w:rsid w:val="000D3EF3"/>
    <w:rsid w:val="001C09F3"/>
    <w:rsid w:val="002D6FF1"/>
    <w:rsid w:val="00360866"/>
    <w:rsid w:val="003B5BE6"/>
    <w:rsid w:val="004059CD"/>
    <w:rsid w:val="0045345D"/>
    <w:rsid w:val="004A5DE5"/>
    <w:rsid w:val="004F4067"/>
    <w:rsid w:val="006E5C40"/>
    <w:rsid w:val="007A23DD"/>
    <w:rsid w:val="008F68EF"/>
    <w:rsid w:val="00992661"/>
    <w:rsid w:val="009C4901"/>
    <w:rsid w:val="00A307FF"/>
    <w:rsid w:val="00A55422"/>
    <w:rsid w:val="00A6594B"/>
    <w:rsid w:val="00AA5461"/>
    <w:rsid w:val="00AA77D0"/>
    <w:rsid w:val="00B12F5F"/>
    <w:rsid w:val="00B35C8D"/>
    <w:rsid w:val="00C936AF"/>
    <w:rsid w:val="00CA1B48"/>
    <w:rsid w:val="00D419CD"/>
    <w:rsid w:val="00D93B0B"/>
    <w:rsid w:val="00E426BA"/>
    <w:rsid w:val="00EB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2D39E"/>
  <w15:chartTrackingRefBased/>
  <w15:docId w15:val="{9F74F4EE-1929-4714-888C-09E857D4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FF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2D6FF1"/>
    <w:pPr>
      <w:ind w:left="720"/>
      <w:contextualSpacing/>
    </w:pPr>
  </w:style>
  <w:style w:type="table" w:styleId="Tabelraster">
    <w:name w:val="Table Grid"/>
    <w:basedOn w:val="Standaardtabel"/>
    <w:uiPriority w:val="39"/>
    <w:rsid w:val="002D6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554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A55422"/>
    <w:rPr>
      <w:lang w:val="en-GB"/>
    </w:rPr>
  </w:style>
  <w:style w:type="character" w:customStyle="1" w:styleId="EndNoteBibliographyTitleChar">
    <w:name w:val="EndNote Bibliography Title Char"/>
    <w:basedOn w:val="LijstalineaChar"/>
    <w:link w:val="EndNoteBibliographyTitle"/>
    <w:rsid w:val="00A554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554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A55422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A5542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55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P.M. (Patricia)</dc:creator>
  <cp:keywords/>
  <dc:description/>
  <cp:lastModifiedBy>Patricia Stassen</cp:lastModifiedBy>
  <cp:revision>4</cp:revision>
  <dcterms:created xsi:type="dcterms:W3CDTF">2025-07-16T10:07:00Z</dcterms:created>
  <dcterms:modified xsi:type="dcterms:W3CDTF">2025-07-16T10:21:00Z</dcterms:modified>
</cp:coreProperties>
</file>